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64D14" w14:textId="4757E5E3" w:rsidR="00F05C40" w:rsidRDefault="00F05C40" w:rsidP="00F05C40">
      <w:pPr>
        <w:pStyle w:val="src"/>
        <w:widowControl w:val="0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E364EE">
        <w:rPr>
          <w:rFonts w:ascii="Times New Roman" w:hAnsi="Times New Roman" w:cs="Times New Roman"/>
          <w:noProof/>
        </w:rPr>
        <w:drawing>
          <wp:inline distT="0" distB="0" distL="0" distR="0" wp14:anchorId="4C24CBDD" wp14:editId="3AADB0C2">
            <wp:extent cx="5274310" cy="564070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4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8A636" w14:textId="6EBB71FB" w:rsidR="00F05C40" w:rsidRDefault="00963E95" w:rsidP="00F05C40">
      <w:pPr>
        <w:pStyle w:val="src"/>
        <w:widowControl w:val="0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bookmarkStart w:id="0" w:name="_Hlk141443944"/>
      <w:r w:rsidRPr="00F05C40">
        <w:rPr>
          <w:rFonts w:ascii="Times New Roman" w:hAnsi="Times New Roman" w:cs="Times New Roman"/>
          <w:b/>
          <w:bCs/>
        </w:rPr>
        <w:t>S1</w:t>
      </w:r>
      <w:r w:rsidR="008000B1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>.</w:t>
      </w:r>
      <w:r w:rsidR="00F05C40" w:rsidRPr="00F05C40">
        <w:rPr>
          <w:rFonts w:ascii="Times New Roman" w:hAnsi="Times New Roman" w:cs="Times New Roman"/>
          <w:b/>
          <w:bCs/>
        </w:rPr>
        <w:t xml:space="preserve"> </w:t>
      </w:r>
      <w:r w:rsidR="00F05C40" w:rsidRPr="00963E95">
        <w:rPr>
          <w:rFonts w:ascii="Times New Roman" w:hAnsi="Times New Roman" w:cs="Times New Roman"/>
          <w:b/>
          <w:bCs/>
        </w:rPr>
        <w:t>GO enrichment analysis of the positively related modules in RA.</w:t>
      </w:r>
      <w:bookmarkEnd w:id="0"/>
    </w:p>
    <w:p w14:paraId="2DFD23A9" w14:textId="77777777" w:rsidR="00486DB0" w:rsidRPr="00486DB0" w:rsidRDefault="00486DB0" w:rsidP="00F05C40">
      <w:pPr>
        <w:pStyle w:val="src"/>
        <w:widowControl w:val="0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  <w:sectPr w:rsidR="00486DB0" w:rsidRPr="00486DB0" w:rsidSect="001A0E6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3AC44B4D" w14:textId="1789A5A9" w:rsidR="00F05C40" w:rsidRDefault="00F05C40" w:rsidP="00F05C40">
      <w:pPr>
        <w:pStyle w:val="src"/>
        <w:widowControl w:val="0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r w:rsidRPr="00E364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462C34A" wp14:editId="4BEACC4B">
            <wp:extent cx="5274310" cy="5826125"/>
            <wp:effectExtent l="0" t="0" r="2540" b="317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82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CC63A0" w14:textId="493D573B" w:rsidR="00F05C40" w:rsidRDefault="00963E95" w:rsidP="00F05C40">
      <w:pPr>
        <w:pStyle w:val="src"/>
        <w:widowControl w:val="0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  <w:sectPr w:rsidR="00F05C40" w:rsidSect="001A0E65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bookmarkStart w:id="1" w:name="_Hlk141444203"/>
      <w:r w:rsidRPr="00F05C40">
        <w:rPr>
          <w:rFonts w:ascii="Times New Roman" w:hAnsi="Times New Roman" w:cs="Times New Roman"/>
          <w:b/>
          <w:bCs/>
        </w:rPr>
        <w:t>S2</w:t>
      </w:r>
      <w:r w:rsidR="008000B1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>.</w:t>
      </w:r>
      <w:r w:rsidR="00F05C40" w:rsidRPr="00963E95">
        <w:rPr>
          <w:rFonts w:ascii="Times New Roman" w:hAnsi="Times New Roman" w:cs="Times New Roman"/>
          <w:b/>
          <w:bCs/>
        </w:rPr>
        <w:t xml:space="preserve"> KEGG enrichment analysis of the positively related modules in RA.</w:t>
      </w:r>
      <w:bookmarkEnd w:id="1"/>
    </w:p>
    <w:p w14:paraId="66B24CBB" w14:textId="77777777" w:rsidR="002643E1" w:rsidRDefault="00F05C40" w:rsidP="00F05C40">
      <w:pPr>
        <w:pStyle w:val="src"/>
        <w:widowControl w:val="0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b/>
          <w:bCs/>
        </w:rPr>
      </w:pPr>
      <w:r w:rsidRPr="00E364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AC2DFE" wp14:editId="2D6D2D76">
            <wp:extent cx="5274310" cy="5972810"/>
            <wp:effectExtent l="0" t="0" r="2540" b="889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643E1" w:rsidRPr="002643E1">
        <w:rPr>
          <w:rFonts w:ascii="Times New Roman" w:hAnsi="Times New Roman" w:cs="Times New Roman"/>
          <w:b/>
          <w:bCs/>
        </w:rPr>
        <w:t xml:space="preserve"> </w:t>
      </w:r>
    </w:p>
    <w:p w14:paraId="10D51833" w14:textId="300349CF" w:rsidR="00F05C40" w:rsidRDefault="00963E95" w:rsidP="00F05C40">
      <w:pPr>
        <w:pStyle w:val="src"/>
        <w:widowControl w:val="0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bookmarkStart w:id="2" w:name="_Hlk141444227"/>
      <w:r w:rsidRPr="00F05C40">
        <w:rPr>
          <w:rFonts w:ascii="Times New Roman" w:hAnsi="Times New Roman" w:cs="Times New Roman"/>
          <w:b/>
          <w:bCs/>
        </w:rPr>
        <w:t>S3</w:t>
      </w:r>
      <w:r w:rsidR="008000B1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>.</w:t>
      </w:r>
      <w:r w:rsidR="002643E1" w:rsidRPr="00F05C40">
        <w:rPr>
          <w:rFonts w:ascii="Times New Roman" w:hAnsi="Times New Roman" w:cs="Times New Roman"/>
          <w:b/>
          <w:bCs/>
        </w:rPr>
        <w:t xml:space="preserve"> </w:t>
      </w:r>
      <w:r w:rsidR="002643E1" w:rsidRPr="00963E95">
        <w:rPr>
          <w:rFonts w:ascii="Times New Roman" w:hAnsi="Times New Roman" w:cs="Times New Roman"/>
          <w:b/>
          <w:bCs/>
        </w:rPr>
        <w:t>GO enrichment analysis of the positively related modules in pSS.</w:t>
      </w:r>
    </w:p>
    <w:bookmarkEnd w:id="2"/>
    <w:p w14:paraId="1D0E6426" w14:textId="4516A56D" w:rsidR="00F05C40" w:rsidRPr="00E364EE" w:rsidRDefault="00F05C40" w:rsidP="006A2A00">
      <w:pPr>
        <w:pStyle w:val="src"/>
        <w:widowControl w:val="0"/>
        <w:shd w:val="clear" w:color="auto" w:fill="FFFFFF"/>
        <w:spacing w:before="0" w:beforeAutospacing="0" w:after="0" w:afterAutospacing="0" w:line="480" w:lineRule="auto"/>
        <w:jc w:val="center"/>
        <w:rPr>
          <w:rFonts w:ascii="Times New Roman" w:hAnsi="Times New Roman" w:cs="Times New Roman"/>
        </w:rPr>
      </w:pPr>
      <w:r w:rsidRPr="00E364EE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075C695" wp14:editId="2F75DBEE">
            <wp:extent cx="4682784" cy="3500530"/>
            <wp:effectExtent l="0" t="0" r="381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790" cy="3517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752AA" w14:textId="2084B00E" w:rsidR="00DE6FE4" w:rsidRDefault="00963E95" w:rsidP="00F05C40">
      <w:pPr>
        <w:pStyle w:val="src"/>
        <w:widowControl w:val="0"/>
        <w:shd w:val="clear" w:color="auto" w:fill="FFFFFF"/>
        <w:spacing w:before="0" w:beforeAutospacing="0" w:after="0" w:afterAutospacing="0" w:line="480" w:lineRule="auto"/>
        <w:jc w:val="both"/>
        <w:rPr>
          <w:rFonts w:ascii="Times New Roman" w:hAnsi="Times New Roman" w:cs="Times New Roman"/>
        </w:rPr>
      </w:pPr>
      <w:bookmarkStart w:id="3" w:name="_Hlk141444251"/>
      <w:r w:rsidRPr="002643E1">
        <w:rPr>
          <w:rFonts w:ascii="Times New Roman" w:hAnsi="Times New Roman" w:cs="Times New Roman"/>
          <w:b/>
          <w:bCs/>
        </w:rPr>
        <w:t>S4</w:t>
      </w:r>
      <w:r w:rsidR="008000B1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>.</w:t>
      </w:r>
      <w:r w:rsidR="00F05C40" w:rsidRPr="002643E1">
        <w:rPr>
          <w:rFonts w:ascii="Times New Roman" w:hAnsi="Times New Roman" w:cs="Times New Roman"/>
          <w:b/>
          <w:bCs/>
        </w:rPr>
        <w:t xml:space="preserve"> </w:t>
      </w:r>
      <w:r w:rsidR="00F05C40" w:rsidRPr="00963E95">
        <w:rPr>
          <w:rFonts w:ascii="Times New Roman" w:hAnsi="Times New Roman" w:cs="Times New Roman"/>
          <w:b/>
          <w:bCs/>
        </w:rPr>
        <w:t>KEGG enrichment analysis of the positively related modules in pSS.</w:t>
      </w:r>
      <w:bookmarkEnd w:id="3"/>
    </w:p>
    <w:p w14:paraId="24F0BE0D" w14:textId="63AC9B8E" w:rsidR="00486DB0" w:rsidRPr="00963E95" w:rsidRDefault="00486DB0" w:rsidP="00963E95">
      <w:pPr>
        <w:spacing w:before="120" w:after="240"/>
        <w:jc w:val="center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bookmarkStart w:id="4" w:name="_Hlk141444422"/>
      <w:r w:rsidRPr="00963E9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63E95" w:rsidRPr="00963E9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1 </w:t>
      </w:r>
      <w:r w:rsidRPr="00963E9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able</w:t>
      </w:r>
      <w:r w:rsidR="00963E95" w:rsidRPr="00963E9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.</w:t>
      </w:r>
      <w:r w:rsidRPr="00963E9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Common targets of RA and pSS in GeneCards and CTD databases.</w:t>
      </w:r>
      <w:bookmarkEnd w:id="4"/>
    </w:p>
    <w:tbl>
      <w:tblPr>
        <w:tblW w:w="1030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061"/>
        <w:gridCol w:w="1050"/>
        <w:gridCol w:w="1284"/>
        <w:gridCol w:w="1239"/>
        <w:gridCol w:w="1295"/>
        <w:gridCol w:w="1139"/>
        <w:gridCol w:w="1172"/>
        <w:gridCol w:w="928"/>
      </w:tblGrid>
      <w:tr w:rsidR="00486DB0" w:rsidRPr="00B84F25" w14:paraId="1F7202DE" w14:textId="77777777" w:rsidTr="004F1686">
        <w:trPr>
          <w:trHeight w:val="314"/>
        </w:trPr>
        <w:tc>
          <w:tcPr>
            <w:tcW w:w="10307" w:type="dxa"/>
            <w:gridSpan w:val="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B7C79F" w14:textId="77777777" w:rsidR="00486DB0" w:rsidRPr="00B84F25" w:rsidRDefault="00486DB0" w:rsidP="004F168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2 Common targets of RA and pSS in GeneCards and CTD databases</w:t>
            </w:r>
          </w:p>
        </w:tc>
      </w:tr>
      <w:tr w:rsidR="00486DB0" w:rsidRPr="00B84F25" w14:paraId="33666BB0" w14:textId="77777777" w:rsidTr="004F1686">
        <w:trPr>
          <w:trHeight w:val="314"/>
        </w:trPr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E4CBE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6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6F1AC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0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64528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</w:t>
            </w:r>
          </w:p>
        </w:tc>
        <w:tc>
          <w:tcPr>
            <w:tcW w:w="12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BF3BB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4</w:t>
            </w:r>
          </w:p>
        </w:tc>
        <w:tc>
          <w:tcPr>
            <w:tcW w:w="12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62D58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F</w:t>
            </w:r>
          </w:p>
        </w:tc>
        <w:tc>
          <w:tcPr>
            <w:tcW w:w="12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CA6E4D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5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A6513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RA</w:t>
            </w:r>
          </w:p>
        </w:tc>
        <w:tc>
          <w:tcPr>
            <w:tcW w:w="11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C878D6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RB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48155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1</w:t>
            </w:r>
          </w:p>
        </w:tc>
      </w:tr>
      <w:tr w:rsidR="00486DB0" w:rsidRPr="00B84F25" w14:paraId="27235B22" w14:textId="77777777" w:rsidTr="004F1686">
        <w:trPr>
          <w:trHeight w:val="314"/>
        </w:trPr>
        <w:tc>
          <w:tcPr>
            <w:tcW w:w="11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E1FA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8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51D01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</w:t>
            </w:r>
          </w:p>
        </w:tc>
        <w:tc>
          <w:tcPr>
            <w:tcW w:w="105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A7FA3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8</w:t>
            </w:r>
          </w:p>
        </w:tc>
        <w:tc>
          <w:tcPr>
            <w:tcW w:w="12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36C1E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4</w:t>
            </w:r>
          </w:p>
        </w:tc>
        <w:tc>
          <w:tcPr>
            <w:tcW w:w="12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B8D40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</w:t>
            </w:r>
          </w:p>
        </w:tc>
        <w:tc>
          <w:tcPr>
            <w:tcW w:w="129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AB74C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S</w:t>
            </w:r>
          </w:p>
        </w:tc>
        <w:tc>
          <w:tcPr>
            <w:tcW w:w="113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ABB46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4</w:t>
            </w:r>
          </w:p>
        </w:tc>
        <w:tc>
          <w:tcPr>
            <w:tcW w:w="117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34E9F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3R</w:t>
            </w:r>
          </w:p>
        </w:tc>
        <w:tc>
          <w:tcPr>
            <w:tcW w:w="92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FFE5E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A</w:t>
            </w:r>
          </w:p>
        </w:tc>
      </w:tr>
      <w:tr w:rsidR="00486DB0" w:rsidRPr="00B84F25" w14:paraId="00D7760C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6BF22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ASL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234C07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TR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CC8855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P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3AF90C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CGR3B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152E58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RPINH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43C832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IP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08116F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AM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35B9FE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F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D116EE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3</w:t>
            </w:r>
          </w:p>
        </w:tc>
      </w:tr>
      <w:tr w:rsidR="00486DB0" w:rsidRPr="00B84F25" w14:paraId="1E0A6057" w14:textId="77777777" w:rsidTr="004F1686">
        <w:trPr>
          <w:trHeight w:val="629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4D868B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D3579A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DPB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7893D8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3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7097A6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STL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1A94A2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TN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68FD09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GS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6419FF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D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EA3D87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PO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EB5585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3</w:t>
            </w:r>
          </w:p>
        </w:tc>
      </w:tr>
      <w:tr w:rsidR="00486DB0" w:rsidRPr="00B84F25" w14:paraId="30884581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F1EAA9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8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682690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403D7A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ICB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276198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A5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7BD6E4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93BD89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9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7F18B1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U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872214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F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D73DA3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B2</w:t>
            </w:r>
          </w:p>
        </w:tc>
      </w:tr>
      <w:tr w:rsidR="00486DB0" w:rsidRPr="00B84F25" w14:paraId="46BE7DE6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6DF3C8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H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D22F37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0E415C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924F1A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4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958471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OX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AAC6E6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0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414944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48A25D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2DB6BA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L</w:t>
            </w:r>
          </w:p>
        </w:tc>
      </w:tr>
      <w:tr w:rsidR="00486DB0" w:rsidRPr="00B84F25" w14:paraId="25C12C03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F0C74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A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419F01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2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21D9C5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C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504AA8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B9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F0EB17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M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1BC0E4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67DB6F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FE088C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3EC27D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3</w:t>
            </w:r>
          </w:p>
        </w:tc>
      </w:tr>
      <w:tr w:rsidR="00486DB0" w:rsidRPr="00B84F25" w14:paraId="1E3ED9CA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EC23EC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CF0959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T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4A7AE9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SF4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FE12CD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EX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C8151F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SE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831B31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C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5AF5A3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COSL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324849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L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AFF467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N1</w:t>
            </w:r>
          </w:p>
        </w:tc>
      </w:tr>
      <w:tr w:rsidR="00486DB0" w:rsidRPr="00B84F25" w14:paraId="50AC0F64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35D85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LA-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8B9B07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6B4837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8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623BD0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4177EB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F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46650F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MC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43DA71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DH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C400B9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RL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008E7A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N1</w:t>
            </w:r>
          </w:p>
        </w:tc>
      </w:tr>
      <w:tr w:rsidR="00486DB0" w:rsidRPr="00B84F25" w14:paraId="55DFAD03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3D756B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LA4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72710E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P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0BF9CE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47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1F3D60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A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266077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7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F39E42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AF2B0A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NG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B6F62D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RN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B2E9A3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L1</w:t>
            </w:r>
          </w:p>
        </w:tc>
      </w:tr>
      <w:tr w:rsidR="00486DB0" w:rsidRPr="00B84F25" w14:paraId="0EAD1471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0FD354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CF232A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MP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28CD65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0072E5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EGFA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1E88BAD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B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E745C4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CAM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106483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90D808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00A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609BD3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2</w:t>
            </w:r>
          </w:p>
        </w:tc>
      </w:tr>
      <w:tr w:rsidR="00486DB0" w:rsidRPr="00B84F25" w14:paraId="5B0DB9D2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F5F9A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GLAP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77699B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AIP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BF4B1F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0L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55D17F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F6C5B0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79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AEC292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MGB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F2A2D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75CFEE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M1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5AA8DC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M</w:t>
            </w:r>
          </w:p>
        </w:tc>
      </w:tr>
      <w:tr w:rsidR="00486DB0" w:rsidRPr="00B84F25" w14:paraId="0D1DB083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9EA5C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FNB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94A79C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KBI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92E301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BF6CA2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5B6FDA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S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82D0F3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3AE536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A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1C271C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3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B92E31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3</w:t>
            </w:r>
          </w:p>
        </w:tc>
      </w:tr>
      <w:tr w:rsidR="00486DB0" w:rsidRPr="00B84F25" w14:paraId="37E937D4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70940F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K8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90D55F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FA7943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4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AEEA1C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20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FC1434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43F01E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4A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0384E6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3C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B24F00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LANE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3192D3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OE</w:t>
            </w:r>
          </w:p>
        </w:tc>
      </w:tr>
      <w:tr w:rsidR="00486DB0" w:rsidRPr="00B84F25" w14:paraId="40C8A77C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0FA27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G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7D8C95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L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2B19A4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B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2775C3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2B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818C6E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KCD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99446F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AK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874507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D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13FEF6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2RA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CCFF3C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3</w:t>
            </w:r>
          </w:p>
        </w:tc>
      </w:tr>
      <w:tr w:rsidR="00486DB0" w:rsidRPr="00B84F25" w14:paraId="7F09FEEE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CE19B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MT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9BE2B6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D8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F93A35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5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DED74A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TF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9A0174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L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DAA1A6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WF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1C45EF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57C6A1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0FE18C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OS</w:t>
            </w:r>
          </w:p>
        </w:tc>
      </w:tr>
      <w:tr w:rsidR="00486DB0" w:rsidRPr="00B84F25" w14:paraId="0020D158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D85F2D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F3IP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56C1D7A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PARG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57C032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58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192D4C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8FA953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4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03A2EA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SR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31D6D5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S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AF7F81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4A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5F6978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LR7</w:t>
            </w:r>
          </w:p>
        </w:tc>
      </w:tr>
      <w:tr w:rsidR="00486DB0" w:rsidRPr="00B84F25" w14:paraId="0EA6468D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0BDDA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IM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042605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GHM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5D763B8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74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BD5DEB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SF1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6CD73E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2RX7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2E4874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426ED0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L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7460533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A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E65B38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4</w:t>
            </w:r>
          </w:p>
        </w:tc>
      </w:tr>
      <w:tr w:rsidR="00486DB0" w:rsidRPr="00B84F25" w14:paraId="07AC9B53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ED3B4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SF10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77080B8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B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AAE1F3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CS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4F15D2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TEN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A903E0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1AA91CC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7R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4C14CD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PY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6ADB27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STT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0A366D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TLG</w:t>
            </w:r>
          </w:p>
        </w:tc>
      </w:tr>
      <w:tr w:rsidR="00486DB0" w:rsidRPr="00B84F25" w14:paraId="44A2B639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3CF7D7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D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4A0E296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DM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C57646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RL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FB4AE2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DN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189A7A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ZMA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8F1357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C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89DE05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55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BB5357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T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1D0DC5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LRK1</w:t>
            </w:r>
          </w:p>
        </w:tc>
      </w:tr>
      <w:tr w:rsidR="00486DB0" w:rsidRPr="00B84F25" w14:paraId="18DDC59A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1358BC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GF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6E3FADA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B8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BF4C1A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GF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7B5ADC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ST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FD8BF8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937764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ARP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FC1676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9A8733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21R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E5909E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DPN</w:t>
            </w:r>
          </w:p>
        </w:tc>
      </w:tr>
      <w:tr w:rsidR="00486DB0" w:rsidRPr="00B84F25" w14:paraId="5C9CE322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EF260E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IR2DS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37BCA4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1A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F0C735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9A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BB0BC9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TAN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641039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FATC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2732A96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8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D9A3C3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1D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106169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BS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19CEF8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TF2I</w:t>
            </w:r>
          </w:p>
        </w:tc>
      </w:tr>
      <w:tr w:rsidR="00486DB0" w:rsidRPr="00B84F25" w14:paraId="57B0702C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C2684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BP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227D00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YRO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C645AA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PP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0F6CF2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774E54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LU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A8CA8C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IM2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134189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G2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6A1009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P2K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9A0C4F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X</w:t>
            </w:r>
          </w:p>
        </w:tc>
      </w:tr>
      <w:tr w:rsidR="00486DB0" w:rsidRPr="00B84F25" w14:paraId="26177511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6CC364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R6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34B2A0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6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597CEB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NO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BE1441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A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BFD93B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PR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7A180B1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17A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6EAC9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2D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BE066C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3A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AD41AD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CN2</w:t>
            </w:r>
          </w:p>
        </w:tc>
      </w:tr>
      <w:tr w:rsidR="00486DB0" w:rsidRPr="00B84F25" w14:paraId="3F52A1C8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CF2CC6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TCN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998E40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F4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9710BE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CS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0E2869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KN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D5146D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PHK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2184C2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3L1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92D382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5A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6D0D3F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ST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45F83DD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C1</w:t>
            </w:r>
          </w:p>
        </w:tc>
      </w:tr>
      <w:tr w:rsidR="00486DB0" w:rsidRPr="00B84F25" w14:paraId="3CAC915C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015501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K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CAE8BC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9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F3509B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ZR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70C282B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K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11D095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TR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1FBE8E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RF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822DCD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C7E94F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PLP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F25EAC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ALT1</w:t>
            </w:r>
          </w:p>
        </w:tc>
      </w:tr>
      <w:tr w:rsidR="00486DB0" w:rsidRPr="00B84F25" w14:paraId="0DEB7A6D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35151A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CA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1B7898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IPOR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924E468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LRA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75B18C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PDH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CD1C66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QP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6B56E4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D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5391B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2G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660A457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EG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316D4B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R9</w:t>
            </w:r>
          </w:p>
        </w:tc>
      </w:tr>
      <w:tr w:rsidR="00486DB0" w:rsidRPr="00B84F25" w14:paraId="7A72229D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DC46A7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ME3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333FF1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SPB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4CCCE16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PI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6AEF148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F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0F3C4D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CK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2D3CD6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RCC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27C3CD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LR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1336DC1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IF2AK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AA581D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FAP</w:t>
            </w:r>
          </w:p>
        </w:tc>
      </w:tr>
      <w:tr w:rsidR="00486DB0" w:rsidRPr="00B84F25" w14:paraId="6D379BEC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7A6CC4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S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24F6D71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IPOR2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2CA77D4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X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07CFAE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P1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45B27D6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D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6B80F00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DIT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4C85AED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S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3F92183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EACAM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2B8F90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C16</w:t>
            </w:r>
          </w:p>
        </w:tc>
      </w:tr>
      <w:tr w:rsidR="00486DB0" w:rsidRPr="00B84F25" w14:paraId="6D546F36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965A70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KI67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BC52F1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63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76ABD7F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PR3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39885C4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ST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3F48988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RHGAP45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5F11897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1-5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ED3095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11B605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F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24CF4B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SR</w:t>
            </w:r>
          </w:p>
        </w:tc>
      </w:tr>
      <w:tr w:rsidR="00486DB0" w:rsidRPr="00B84F25" w14:paraId="0F63E52E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B3B51F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PX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DC376F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UT7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EB801E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R3C2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142EC84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L4A3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61C603D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48E23D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G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C02266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P4F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9873C5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P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421CA8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PR1</w:t>
            </w:r>
          </w:p>
        </w:tc>
      </w:tr>
      <w:tr w:rsidR="00486DB0" w:rsidRPr="00B84F25" w14:paraId="21B75C93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65BCF6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NRNPH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B309D6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LA1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6312487C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FAP2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F73AA5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LAT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235BB28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L10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FDC27A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RA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0BEAFAC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CL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50A28EF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AF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7534CD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AMB1</w:t>
            </w:r>
          </w:p>
        </w:tc>
      </w:tr>
      <w:tr w:rsidR="00486DB0" w:rsidRPr="00B84F25" w14:paraId="4363C0DC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2673B0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PO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D5094A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RC6A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3762752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L1B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57340C8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1B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02D1E1A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3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8CA7D2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IPOQ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1B2F8DC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TN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A5E982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SB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A00FFD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1</w:t>
            </w:r>
          </w:p>
        </w:tc>
      </w:tr>
      <w:tr w:rsidR="00486DB0" w:rsidRPr="00B84F25" w14:paraId="6BE43FCF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4EA850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N2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13FE0D8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FLAR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1458A49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CL1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7AE29F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RH2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5F8BBF2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XCL1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0F31AC71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27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7FB11A0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P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48407A7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SP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CA75E9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GA2</w:t>
            </w:r>
          </w:p>
        </w:tc>
      </w:tr>
      <w:tr w:rsidR="00486DB0" w:rsidRPr="00B84F25" w14:paraId="2EAA6BDB" w14:textId="77777777" w:rsidTr="004F1686">
        <w:trPr>
          <w:trHeight w:val="307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2E70E5B5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IM21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3C290DD2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KT1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E040C8E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HBD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4C62603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NFRSF17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51182B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A2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3BD02F19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BP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3CABA7B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M3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204E55A7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GFA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8389B4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CNA</w:t>
            </w:r>
          </w:p>
        </w:tc>
      </w:tr>
      <w:tr w:rsidR="00486DB0" w:rsidRPr="00B84F25" w14:paraId="678871BC" w14:textId="77777777" w:rsidTr="004F1686">
        <w:trPr>
          <w:trHeight w:val="314"/>
        </w:trPr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5AF881B4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YB</w:t>
            </w:r>
          </w:p>
        </w:tc>
        <w:tc>
          <w:tcPr>
            <w:tcW w:w="1061" w:type="dxa"/>
            <w:shd w:val="clear" w:color="auto" w:fill="auto"/>
            <w:noWrap/>
            <w:vAlign w:val="center"/>
            <w:hideMark/>
          </w:tcPr>
          <w:p w14:paraId="0A94CBBB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2R</w:t>
            </w:r>
          </w:p>
        </w:tc>
        <w:tc>
          <w:tcPr>
            <w:tcW w:w="1050" w:type="dxa"/>
            <w:shd w:val="clear" w:color="auto" w:fill="auto"/>
            <w:noWrap/>
            <w:vAlign w:val="center"/>
            <w:hideMark/>
          </w:tcPr>
          <w:p w14:paraId="095889A6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XA11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14:paraId="24A54813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DD45A</w:t>
            </w:r>
          </w:p>
        </w:tc>
        <w:tc>
          <w:tcPr>
            <w:tcW w:w="1239" w:type="dxa"/>
            <w:shd w:val="clear" w:color="auto" w:fill="auto"/>
            <w:noWrap/>
            <w:vAlign w:val="center"/>
            <w:hideMark/>
          </w:tcPr>
          <w:p w14:paraId="73CABF2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AD1</w:t>
            </w:r>
          </w:p>
        </w:tc>
        <w:tc>
          <w:tcPr>
            <w:tcW w:w="1295" w:type="dxa"/>
            <w:shd w:val="clear" w:color="auto" w:fill="auto"/>
            <w:noWrap/>
            <w:vAlign w:val="center"/>
            <w:hideMark/>
          </w:tcPr>
          <w:p w14:paraId="4414AC4A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93</w:t>
            </w:r>
          </w:p>
        </w:tc>
        <w:tc>
          <w:tcPr>
            <w:tcW w:w="1139" w:type="dxa"/>
            <w:shd w:val="clear" w:color="auto" w:fill="auto"/>
            <w:noWrap/>
            <w:vAlign w:val="center"/>
            <w:hideMark/>
          </w:tcPr>
          <w:p w14:paraId="68225A7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84F2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DCYAP1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14:paraId="08F46670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30A91CF" w14:textId="77777777" w:rsidR="00486DB0" w:rsidRPr="00B84F25" w:rsidRDefault="00486DB0" w:rsidP="004F168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7A6E881" w14:textId="5BC1DAF6" w:rsidR="00365186" w:rsidRPr="00963E95" w:rsidRDefault="00365186" w:rsidP="00963E95">
      <w:pPr>
        <w:spacing w:before="120" w:after="24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5" w:name="_Hlk141444436"/>
      <w:r w:rsidRPr="00963E9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63E95" w:rsidRPr="00963E9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63E9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963E95" w:rsidRPr="00963E95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63E95">
        <w:rPr>
          <w:rFonts w:ascii="Times New Roman" w:hAnsi="Times New Roman" w:cs="Times New Roman"/>
          <w:b/>
          <w:bCs/>
          <w:sz w:val="24"/>
          <w:szCs w:val="24"/>
        </w:rPr>
        <w:t xml:space="preserve"> The potential drugs of hub genes using DGIbd database.</w:t>
      </w:r>
    </w:p>
    <w:tbl>
      <w:tblPr>
        <w:tblW w:w="907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11"/>
      </w:tblGrid>
      <w:tr w:rsidR="00365186" w:rsidRPr="00B84F25" w14:paraId="45D77354" w14:textId="77777777" w:rsidTr="004F1686">
        <w:tc>
          <w:tcPr>
            <w:tcW w:w="482" w:type="dxa"/>
            <w:shd w:val="clear" w:color="auto" w:fill="auto"/>
            <w:noWrap/>
            <w:vAlign w:val="center"/>
          </w:tcPr>
          <w:tbl>
            <w:tblPr>
              <w:tblW w:w="8895" w:type="dxa"/>
              <w:jc w:val="center"/>
              <w:tblLook w:val="04A0" w:firstRow="1" w:lastRow="0" w:firstColumn="1" w:lastColumn="0" w:noHBand="0" w:noVBand="1"/>
            </w:tblPr>
            <w:tblGrid>
              <w:gridCol w:w="1497"/>
              <w:gridCol w:w="1469"/>
              <w:gridCol w:w="1441"/>
              <w:gridCol w:w="1278"/>
              <w:gridCol w:w="3210"/>
            </w:tblGrid>
            <w:tr w:rsidR="00365186" w:rsidRPr="00B84F25" w14:paraId="12213D97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bookmarkEnd w:id="5"/>
                <w:p w14:paraId="3932811E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earch_term</w:t>
                  </w:r>
                </w:p>
              </w:tc>
              <w:tc>
                <w:tcPr>
                  <w:tcW w:w="146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903716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match_term</w:t>
                  </w:r>
                </w:p>
              </w:tc>
              <w:tc>
                <w:tcPr>
                  <w:tcW w:w="144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9E230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match_type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B1B94C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gene</w:t>
                  </w:r>
                </w:p>
              </w:tc>
              <w:tc>
                <w:tcPr>
                  <w:tcW w:w="32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1E940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rug</w:t>
                  </w:r>
                </w:p>
              </w:tc>
            </w:tr>
            <w:tr w:rsidR="00365186" w:rsidRPr="00B84F25" w14:paraId="4EC46B8B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447F0F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6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CB149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41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FE1391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584AED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321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C3F2D9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ARFILZOMIB</w:t>
                  </w:r>
                </w:p>
              </w:tc>
            </w:tr>
            <w:tr w:rsidR="00365186" w:rsidRPr="00B84F25" w14:paraId="1A470095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05E992C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27197B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095E1E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6CAE52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68385C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PROZOMIB</w:t>
                  </w:r>
                </w:p>
              </w:tc>
            </w:tr>
            <w:tr w:rsidR="00365186" w:rsidRPr="00B84F25" w14:paraId="797E0C7E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EE21D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94A9B8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3FBA4D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DB2098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E548A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BORTEZOMIB</w:t>
                  </w:r>
                </w:p>
              </w:tc>
            </w:tr>
            <w:tr w:rsidR="00365186" w:rsidRPr="00B84F25" w14:paraId="7EB7EC49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3B2403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856ADB1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5210D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5C715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474F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MARIZOMIB</w:t>
                  </w:r>
                </w:p>
              </w:tc>
            </w:tr>
            <w:tr w:rsidR="00365186" w:rsidRPr="00B84F25" w14:paraId="3B74A294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0F0B47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4719B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BB219B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901BC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PSMB9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85720A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XAZOMIB CITRATE</w:t>
                  </w:r>
                </w:p>
              </w:tc>
            </w:tr>
            <w:tr w:rsidR="00365186" w:rsidRPr="00B84F25" w14:paraId="4253EB41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8DE368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59C5E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9090BF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1C407E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5E30C1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ELDELUMAB</w:t>
                  </w:r>
                </w:p>
              </w:tc>
            </w:tr>
            <w:tr w:rsidR="00365186" w:rsidRPr="00B84F25" w14:paraId="26329F30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75041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2ABA4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E38FA0D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DDB0C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34CB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RITONAVIR</w:t>
                  </w:r>
                </w:p>
              </w:tc>
            </w:tr>
            <w:tr w:rsidR="00365186" w:rsidRPr="00B84F25" w14:paraId="65F38810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11A95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39A2B38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79019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93F26E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C3F0A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NI-0801</w:t>
                  </w:r>
                </w:p>
              </w:tc>
            </w:tr>
            <w:tr w:rsidR="00365186" w:rsidRPr="00B84F25" w14:paraId="1A73E3F9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B7A86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C4420D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E269CE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5E1BE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60DFBB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ATROPINE</w:t>
                  </w:r>
                </w:p>
              </w:tc>
            </w:tr>
            <w:tr w:rsidR="00365186" w:rsidRPr="00B84F25" w14:paraId="36DB6042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AFD9588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D5E6696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25CC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EFE722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6CE6B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ANTIBIOTIC</w:t>
                  </w:r>
                </w:p>
              </w:tc>
            </w:tr>
            <w:tr w:rsidR="00365186" w:rsidRPr="00B84F25" w14:paraId="7C1F1EE3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887CA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4E129E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2D271F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427D2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C7C6B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ATORVASTATIN</w:t>
                  </w:r>
                </w:p>
              </w:tc>
            </w:tr>
            <w:tr w:rsidR="00365186" w:rsidRPr="00B84F25" w14:paraId="2ACFF807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F0E47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478DE8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FDB73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F6A681B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28DDC1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REGRAMOSTIM</w:t>
                  </w:r>
                </w:p>
              </w:tc>
            </w:tr>
            <w:tr w:rsidR="00365186" w:rsidRPr="00B84F25" w14:paraId="7C410ECE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6ADFE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A1BDBE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9D0485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67340FE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E910386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METHYLPREDNISOLONE</w:t>
                  </w:r>
                </w:p>
              </w:tc>
            </w:tr>
            <w:tr w:rsidR="00365186" w:rsidRPr="00B84F25" w14:paraId="281343FF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6E200F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4B5DE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15DD81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83778D1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322C60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OXALIPLATIN</w:t>
                  </w:r>
                </w:p>
              </w:tc>
            </w:tr>
            <w:tr w:rsidR="00365186" w:rsidRPr="00B84F25" w14:paraId="2809FC2E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245E7D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C49948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D33AC8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B82F8A6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89EB0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TESTOSTERONE</w:t>
                  </w:r>
                </w:p>
              </w:tc>
            </w:tr>
            <w:tr w:rsidR="00365186" w:rsidRPr="00B84F25" w14:paraId="56EC17E9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21C30A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8241A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61D106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40B723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28D12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TAVUDINE</w:t>
                  </w:r>
                </w:p>
              </w:tc>
            </w:tr>
            <w:tr w:rsidR="00365186" w:rsidRPr="00B84F25" w14:paraId="4304D8F4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A5E2A9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994169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133090D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DEF1708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XCL10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853698B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ZIDOVUDINE</w:t>
                  </w:r>
                </w:p>
              </w:tc>
            </w:tr>
            <w:tr w:rsidR="00365186" w:rsidRPr="00B84F25" w14:paraId="05C3D73B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03F23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6FFF3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9E0B7D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2B8A9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705D9B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HEMBL88478</w:t>
                  </w:r>
                </w:p>
              </w:tc>
            </w:tr>
            <w:tr w:rsidR="00365186" w:rsidRPr="00B84F25" w14:paraId="10F94039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4B6B1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C81905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18B7D5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53AE92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85CF39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VEDOLIZUMAB</w:t>
                  </w:r>
                </w:p>
              </w:tc>
            </w:tr>
            <w:tr w:rsidR="00365186" w:rsidRPr="00B84F25" w14:paraId="6F0087E0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5217AD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714891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4F9B5B3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BC516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8B607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NATALIZUMAB</w:t>
                  </w:r>
                </w:p>
              </w:tc>
            </w:tr>
            <w:tr w:rsidR="00365186" w:rsidRPr="00B84F25" w14:paraId="47643D6C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26983A1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EB76A8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833C33A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4D581C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DDFA25A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ABRILUMAB</w:t>
                  </w:r>
                </w:p>
              </w:tc>
            </w:tr>
            <w:tr w:rsidR="00365186" w:rsidRPr="00B84F25" w14:paraId="24758065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B953332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5D9F2A2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3E193B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A5AA0E2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1DADDA2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FIRATEGRAST</w:t>
                  </w:r>
                </w:p>
              </w:tc>
            </w:tr>
            <w:tr w:rsidR="00365186" w:rsidRPr="00B84F25" w14:paraId="31F50339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ACB75C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A728AB7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7408180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B4B816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ITGA4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006DA64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SENKTIDE</w:t>
                  </w:r>
                </w:p>
              </w:tc>
            </w:tr>
            <w:tr w:rsidR="00365186" w:rsidRPr="00B84F25" w14:paraId="46EE0E2F" w14:textId="77777777" w:rsidTr="00365186">
              <w:trPr>
                <w:trHeight w:val="278"/>
                <w:jc w:val="center"/>
              </w:trPr>
              <w:tc>
                <w:tcPr>
                  <w:tcW w:w="149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F8973D5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GZMA</w:t>
                  </w:r>
                </w:p>
              </w:tc>
              <w:tc>
                <w:tcPr>
                  <w:tcW w:w="146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2D68D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GZMA</w:t>
                  </w:r>
                </w:p>
              </w:tc>
              <w:tc>
                <w:tcPr>
                  <w:tcW w:w="14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41C4F0F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Definite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D11C099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GZMA</w:t>
                  </w:r>
                </w:p>
              </w:tc>
              <w:tc>
                <w:tcPr>
                  <w:tcW w:w="32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D1698BA" w14:textId="77777777" w:rsidR="00365186" w:rsidRPr="00B84F25" w:rsidRDefault="00365186" w:rsidP="004F1686">
                  <w:pPr>
                    <w:widowControl/>
                    <w:jc w:val="left"/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</w:pPr>
                  <w:r w:rsidRPr="00B84F25">
                    <w:rPr>
                      <w:rFonts w:ascii="Times New Roman" w:eastAsia="等线" w:hAnsi="Times New Roman" w:cs="Times New Roman"/>
                      <w:kern w:val="0"/>
                      <w:sz w:val="20"/>
                      <w:szCs w:val="20"/>
                    </w:rPr>
                    <w:t>CYCLOSPORINE</w:t>
                  </w:r>
                </w:p>
              </w:tc>
            </w:tr>
          </w:tbl>
          <w:p w14:paraId="35A2E928" w14:textId="77777777" w:rsidR="00365186" w:rsidRPr="00B84F25" w:rsidRDefault="00365186" w:rsidP="004F168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0243236" w14:textId="77777777" w:rsidR="00365186" w:rsidRPr="00F05C40" w:rsidRDefault="00365186" w:rsidP="00EA55CB">
      <w:pPr>
        <w:pStyle w:val="src"/>
        <w:widowControl w:val="0"/>
        <w:shd w:val="clear" w:color="auto" w:fill="FFFFFF"/>
        <w:spacing w:before="0" w:beforeAutospacing="0" w:after="0" w:afterAutospacing="0" w:line="20" w:lineRule="exact"/>
        <w:jc w:val="both"/>
      </w:pPr>
    </w:p>
    <w:sectPr w:rsidR="00365186" w:rsidRPr="00F05C40" w:rsidSect="001A0E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5C58F" w14:textId="77777777" w:rsidR="001A0E65" w:rsidRDefault="001A0E65" w:rsidP="002643E1">
      <w:r>
        <w:separator/>
      </w:r>
    </w:p>
  </w:endnote>
  <w:endnote w:type="continuationSeparator" w:id="0">
    <w:p w14:paraId="15C112AE" w14:textId="77777777" w:rsidR="001A0E65" w:rsidRDefault="001A0E65" w:rsidP="002643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6E081" w14:textId="77777777" w:rsidR="001A0E65" w:rsidRDefault="001A0E65" w:rsidP="002643E1">
      <w:r>
        <w:separator/>
      </w:r>
    </w:p>
  </w:footnote>
  <w:footnote w:type="continuationSeparator" w:id="0">
    <w:p w14:paraId="399E4C5F" w14:textId="77777777" w:rsidR="001A0E65" w:rsidRDefault="001A0E65" w:rsidP="002643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C40"/>
    <w:rsid w:val="000F5508"/>
    <w:rsid w:val="001A0E65"/>
    <w:rsid w:val="002643E1"/>
    <w:rsid w:val="002D756C"/>
    <w:rsid w:val="00365186"/>
    <w:rsid w:val="00420440"/>
    <w:rsid w:val="00486DB0"/>
    <w:rsid w:val="006374DA"/>
    <w:rsid w:val="006A2A00"/>
    <w:rsid w:val="007F4993"/>
    <w:rsid w:val="008000B1"/>
    <w:rsid w:val="00963E95"/>
    <w:rsid w:val="00982B2F"/>
    <w:rsid w:val="00B44176"/>
    <w:rsid w:val="00D3723F"/>
    <w:rsid w:val="00DE6FE4"/>
    <w:rsid w:val="00E53C2B"/>
    <w:rsid w:val="00EA55CB"/>
    <w:rsid w:val="00F05C40"/>
    <w:rsid w:val="00F13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4D1F8"/>
  <w15:chartTrackingRefBased/>
  <w15:docId w15:val="{56DA227D-8219-4B00-AA76-64138628E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qFormat/>
    <w:rsid w:val="00F05C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3">
    <w:name w:val="line number"/>
    <w:basedOn w:val="a0"/>
    <w:uiPriority w:val="99"/>
    <w:semiHidden/>
    <w:unhideWhenUsed/>
    <w:rsid w:val="00F05C40"/>
  </w:style>
  <w:style w:type="character" w:styleId="a4">
    <w:name w:val="annotation reference"/>
    <w:basedOn w:val="a0"/>
    <w:uiPriority w:val="99"/>
    <w:semiHidden/>
    <w:unhideWhenUsed/>
    <w:rsid w:val="00F05C40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F05C40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F05C40"/>
  </w:style>
  <w:style w:type="paragraph" w:styleId="a7">
    <w:name w:val="annotation subject"/>
    <w:basedOn w:val="a5"/>
    <w:next w:val="a5"/>
    <w:link w:val="a8"/>
    <w:uiPriority w:val="99"/>
    <w:semiHidden/>
    <w:unhideWhenUsed/>
    <w:rsid w:val="00F05C40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F05C40"/>
    <w:rPr>
      <w:b/>
      <w:bCs/>
    </w:rPr>
  </w:style>
  <w:style w:type="paragraph" w:styleId="a9">
    <w:name w:val="header"/>
    <w:basedOn w:val="a"/>
    <w:link w:val="aa"/>
    <w:uiPriority w:val="99"/>
    <w:unhideWhenUsed/>
    <w:rsid w:val="002643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2643E1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2643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2643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06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LI WU</cp:lastModifiedBy>
  <cp:revision>2</cp:revision>
  <dcterms:created xsi:type="dcterms:W3CDTF">2024-01-12T01:54:00Z</dcterms:created>
  <dcterms:modified xsi:type="dcterms:W3CDTF">2024-01-12T01:54:00Z</dcterms:modified>
</cp:coreProperties>
</file>